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7022C" w14:textId="77777777" w:rsidR="000B3906" w:rsidRPr="0061713A" w:rsidRDefault="000B3906" w:rsidP="000B39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AB43A6" w14:textId="3BEB5FB9" w:rsidR="000B3906" w:rsidRPr="0008799C" w:rsidRDefault="000B3906" w:rsidP="000B3906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S1 Table</w:t>
      </w:r>
      <w:r w:rsidRPr="0008799C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: Baseline sociodemographic and clinical characteristics of 585 Venezuelan adults with diabetes during study period 2014-2017, nationally representative</w:t>
      </w:r>
    </w:p>
    <w:tbl>
      <w:tblPr>
        <w:tblStyle w:val="PlainTable5"/>
        <w:tblW w:w="9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752"/>
        <w:gridCol w:w="852"/>
        <w:gridCol w:w="722"/>
        <w:gridCol w:w="804"/>
        <w:gridCol w:w="741"/>
        <w:gridCol w:w="720"/>
        <w:gridCol w:w="827"/>
        <w:gridCol w:w="856"/>
        <w:gridCol w:w="592"/>
        <w:gridCol w:w="630"/>
      </w:tblGrid>
      <w:tr w:rsidR="000B3906" w:rsidRPr="0008799C" w14:paraId="65381DEA" w14:textId="77777777" w:rsidTr="00C77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4" w:type="dxa"/>
            <w:noWrap/>
            <w:hideMark/>
          </w:tcPr>
          <w:p w14:paraId="5F4F2646" w14:textId="77777777" w:rsidR="000B3906" w:rsidRPr="0008799C" w:rsidRDefault="000B3906" w:rsidP="00C77782">
            <w:pPr>
              <w:pStyle w:val="NoSpacing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26" w:type="dxa"/>
            <w:gridSpan w:val="3"/>
            <w:noWrap/>
            <w:hideMark/>
          </w:tcPr>
          <w:p w14:paraId="7A7C25A4" w14:textId="77777777" w:rsidR="000B3906" w:rsidRPr="0008799C" w:rsidRDefault="000B3906" w:rsidP="00C777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Total (n=585)</w:t>
            </w:r>
          </w:p>
        </w:tc>
        <w:tc>
          <w:tcPr>
            <w:tcW w:w="2265" w:type="dxa"/>
            <w:gridSpan w:val="3"/>
            <w:noWrap/>
            <w:hideMark/>
          </w:tcPr>
          <w:p w14:paraId="07BCF918" w14:textId="77777777" w:rsidR="000B3906" w:rsidRPr="0008799C" w:rsidRDefault="000B3906" w:rsidP="00C777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Male (n=212)</w:t>
            </w:r>
          </w:p>
        </w:tc>
        <w:tc>
          <w:tcPr>
            <w:tcW w:w="2275" w:type="dxa"/>
            <w:gridSpan w:val="3"/>
            <w:noWrap/>
            <w:hideMark/>
          </w:tcPr>
          <w:p w14:paraId="77ACD293" w14:textId="77777777" w:rsidR="000B3906" w:rsidRPr="0008799C" w:rsidRDefault="000B3906" w:rsidP="00C777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Female (n=373)</w:t>
            </w:r>
          </w:p>
        </w:tc>
        <w:tc>
          <w:tcPr>
            <w:tcW w:w="630" w:type="dxa"/>
            <w:noWrap/>
            <w:hideMark/>
          </w:tcPr>
          <w:p w14:paraId="3C174ED5" w14:textId="77777777" w:rsidR="000B3906" w:rsidRPr="0008799C" w:rsidRDefault="000B3906" w:rsidP="00C777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3906" w:rsidRPr="0061713A" w14:paraId="02FDA023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34E0805C" w14:textId="77777777" w:rsidR="000B3906" w:rsidRPr="0008799C" w:rsidRDefault="000B3906" w:rsidP="00C77782">
            <w:pPr>
              <w:pStyle w:val="NoSpacing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14:paraId="23A927E9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1574" w:type="dxa"/>
            <w:gridSpan w:val="2"/>
            <w:shd w:val="clear" w:color="auto" w:fill="auto"/>
            <w:noWrap/>
            <w:hideMark/>
          </w:tcPr>
          <w:p w14:paraId="2B6CCAFF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14:paraId="07B458B4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1461" w:type="dxa"/>
            <w:gridSpan w:val="2"/>
            <w:shd w:val="clear" w:color="auto" w:fill="auto"/>
            <w:noWrap/>
            <w:hideMark/>
          </w:tcPr>
          <w:p w14:paraId="2CBBB07B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76E3647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1448" w:type="dxa"/>
            <w:gridSpan w:val="2"/>
            <w:shd w:val="clear" w:color="auto" w:fill="auto"/>
            <w:noWrap/>
            <w:hideMark/>
          </w:tcPr>
          <w:p w14:paraId="1A25023C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(95% CI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8D3735E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P-value</w:t>
            </w:r>
            <w:r w:rsidRPr="0008799C">
              <w:rPr>
                <w:rFonts w:eastAsia="Calibri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B3906" w:rsidRPr="0061713A" w14:paraId="61B65C4B" w14:textId="77777777" w:rsidTr="00C7778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</w:tcPr>
          <w:p w14:paraId="56F52106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Overall</w:t>
            </w:r>
          </w:p>
        </w:tc>
        <w:tc>
          <w:tcPr>
            <w:tcW w:w="752" w:type="dxa"/>
            <w:shd w:val="clear" w:color="auto" w:fill="auto"/>
            <w:noWrap/>
          </w:tcPr>
          <w:p w14:paraId="1500D9D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5CB2FFB3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</w:tcPr>
          <w:p w14:paraId="5A085F00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E316F33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6.6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1983B618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1.7</w:t>
            </w:r>
          </w:p>
        </w:tc>
        <w:tc>
          <w:tcPr>
            <w:tcW w:w="720" w:type="dxa"/>
            <w:shd w:val="clear" w:color="auto" w:fill="auto"/>
          </w:tcPr>
          <w:p w14:paraId="6CED83E4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1.3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6EE9C579" w14:textId="77777777" w:rsidR="000B3906" w:rsidRPr="0008799C" w:rsidRDefault="000B3906" w:rsidP="00C77782">
            <w:pPr>
              <w:pStyle w:val="NoSpacing"/>
              <w:tabs>
                <w:tab w:val="center" w:pos="3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43.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49B8B5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38.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3C3FB412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48.3)</w:t>
            </w:r>
          </w:p>
        </w:tc>
        <w:tc>
          <w:tcPr>
            <w:tcW w:w="630" w:type="dxa"/>
            <w:shd w:val="clear" w:color="auto" w:fill="auto"/>
            <w:noWrap/>
          </w:tcPr>
          <w:p w14:paraId="72EBF8D8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3F3BC223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2BFFA3C1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 xml:space="preserve">Age 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0939FC48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10900F7B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</w:tcPr>
          <w:p w14:paraId="01AE9371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14:paraId="215AFA8B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3A4A6B95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40E0FBD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3A7EB2FB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noWrap/>
          </w:tcPr>
          <w:p w14:paraId="29A5218C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vAlign w:val="bottom"/>
          </w:tcPr>
          <w:p w14:paraId="3F04D3F2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14:paraId="3743CDD2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710</w:t>
            </w:r>
          </w:p>
        </w:tc>
      </w:tr>
      <w:tr w:rsidR="000B3906" w:rsidRPr="0061713A" w14:paraId="17CAA1C4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vAlign w:val="bottom"/>
            <w:hideMark/>
          </w:tcPr>
          <w:p w14:paraId="7293922D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&lt;50 year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25BC3E8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46.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57762FD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39.6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01D573B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53.2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0A84BAC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47.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136BEC24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38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4ECEB6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56.1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205CE759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47.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72402E5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38.4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2B8FE28F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56.1)</w:t>
            </w:r>
          </w:p>
        </w:tc>
        <w:tc>
          <w:tcPr>
            <w:tcW w:w="630" w:type="dxa"/>
            <w:shd w:val="clear" w:color="auto" w:fill="auto"/>
            <w:noWrap/>
          </w:tcPr>
          <w:p w14:paraId="49F359D8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7D568E1D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vAlign w:val="bottom"/>
            <w:hideMark/>
          </w:tcPr>
          <w:p w14:paraId="53AC9E10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0-59 year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038BF0E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C063D80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8.0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67220EE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28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3662499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3096EF2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6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608E0C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0.4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783619A7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E831DD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6.2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71BC866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0.4)</w:t>
            </w:r>
          </w:p>
        </w:tc>
        <w:tc>
          <w:tcPr>
            <w:tcW w:w="630" w:type="dxa"/>
            <w:shd w:val="clear" w:color="auto" w:fill="auto"/>
            <w:noWrap/>
          </w:tcPr>
          <w:p w14:paraId="1FE3B2FE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796BD09B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vAlign w:val="bottom"/>
          </w:tcPr>
          <w:p w14:paraId="7C96F88D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60+ year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6CA298A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31.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4A877C3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6.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E074B81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6.3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8E881A2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6AC201A9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4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C69A1F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7.2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7113560D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D912C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4.2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5BB339D5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7.2)</w:t>
            </w:r>
          </w:p>
        </w:tc>
        <w:tc>
          <w:tcPr>
            <w:tcW w:w="630" w:type="dxa"/>
            <w:shd w:val="clear" w:color="auto" w:fill="auto"/>
            <w:noWrap/>
          </w:tcPr>
          <w:p w14:paraId="05BE87C9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252DBBD7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382EB90E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SES</w:t>
            </w: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</w:tcPr>
          <w:p w14:paraId="737E138B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46C0A3F2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vAlign w:val="bottom"/>
          </w:tcPr>
          <w:p w14:paraId="675E5CD8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14:paraId="2A1CB3D2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2A2B419A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8808144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54EC031D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noWrap/>
          </w:tcPr>
          <w:p w14:paraId="7D406193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vAlign w:val="bottom"/>
          </w:tcPr>
          <w:p w14:paraId="29EC2FC7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14:paraId="64F1A402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395</w:t>
            </w:r>
          </w:p>
        </w:tc>
      </w:tr>
      <w:tr w:rsidR="000B3906" w:rsidRPr="0061713A" w14:paraId="173B9514" w14:textId="77777777" w:rsidTr="00C7778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hideMark/>
          </w:tcPr>
          <w:p w14:paraId="668BFC26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 xml:space="preserve">High 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3551DDD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19.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3677BE2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4.8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408435B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26.2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C0C9AA7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2.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1A95D309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5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CDB5FF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1.0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6ECBB42D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7CC1990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11.9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BFD6808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23.5)</w:t>
            </w:r>
          </w:p>
        </w:tc>
        <w:tc>
          <w:tcPr>
            <w:tcW w:w="630" w:type="dxa"/>
            <w:shd w:val="clear" w:color="auto" w:fill="auto"/>
            <w:noWrap/>
          </w:tcPr>
          <w:p w14:paraId="138CAFA9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658A459A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63D2D9F5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>Medium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B0086F6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8.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E4667FA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3.5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E0FCF23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3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F8A727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8.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3D55354A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1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EA225D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6.1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19351265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27.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40F608B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22.6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CF782A5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33.9)</w:t>
            </w:r>
          </w:p>
        </w:tc>
        <w:tc>
          <w:tcPr>
            <w:tcW w:w="630" w:type="dxa"/>
            <w:shd w:val="clear" w:color="auto" w:fill="auto"/>
            <w:noWrap/>
          </w:tcPr>
          <w:p w14:paraId="3E5BDF17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04396BEF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049D1365" w14:textId="77777777" w:rsidR="000B3906" w:rsidRPr="0008799C" w:rsidRDefault="000B3906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>Low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8FDB321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2.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7CDBD9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45.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AF0654A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58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36A8A45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49.6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6947505B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39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E2A459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59.7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64C7DCB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5.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26C734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48.4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5909B6D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1.8)</w:t>
            </w:r>
          </w:p>
        </w:tc>
        <w:tc>
          <w:tcPr>
            <w:tcW w:w="630" w:type="dxa"/>
            <w:shd w:val="clear" w:color="auto" w:fill="auto"/>
            <w:noWrap/>
          </w:tcPr>
          <w:p w14:paraId="47A79CDC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0B3906" w:rsidRPr="0061713A" w14:paraId="3B2B3976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</w:tcPr>
          <w:p w14:paraId="29EE524B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Urban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6D7D00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81.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0537827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60.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D353613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92.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D6862CD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79.6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18A31B88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7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63E7B4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92.0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47BCC02D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77.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F256BBF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1.6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9A3395B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92.0)</w:t>
            </w:r>
          </w:p>
        </w:tc>
        <w:tc>
          <w:tcPr>
            <w:tcW w:w="630" w:type="dxa"/>
            <w:shd w:val="clear" w:color="auto" w:fill="auto"/>
            <w:noWrap/>
          </w:tcPr>
          <w:p w14:paraId="15DC3007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814</w:t>
            </w:r>
          </w:p>
        </w:tc>
      </w:tr>
      <w:tr w:rsidR="000B3906" w:rsidRPr="0061713A" w14:paraId="67F51187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04483132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BMI ≥2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0941006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73.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B378D3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65.3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D328647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81.0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65603D8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74.6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0CDE5C33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65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83C520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82.0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5F2E4A18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DD6306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64.5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12C8AAA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77.5)</w:t>
            </w:r>
          </w:p>
        </w:tc>
        <w:tc>
          <w:tcPr>
            <w:tcW w:w="630" w:type="dxa"/>
            <w:shd w:val="clear" w:color="auto" w:fill="auto"/>
            <w:noWrap/>
          </w:tcPr>
          <w:p w14:paraId="24D0590D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820</w:t>
            </w:r>
          </w:p>
        </w:tc>
      </w:tr>
      <w:tr w:rsidR="000B3906" w:rsidRPr="0061713A" w14:paraId="5B9D8C25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  <w:hideMark/>
          </w:tcPr>
          <w:p w14:paraId="3FAE4A29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Hypertension</w:t>
            </w: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C5FEE73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3.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74B664E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47.5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2A07E7A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0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220D46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2.0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308060B6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42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0AE6EE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1.2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654A16DE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8.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65C3DC1" w14:textId="77777777" w:rsidR="000B3906" w:rsidRPr="0008799C" w:rsidRDefault="000B3906" w:rsidP="00C77782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0.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BB9FFA8" w14:textId="77777777" w:rsidR="000B3906" w:rsidRPr="0008799C" w:rsidRDefault="000B3906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5.0)</w:t>
            </w:r>
          </w:p>
        </w:tc>
        <w:tc>
          <w:tcPr>
            <w:tcW w:w="630" w:type="dxa"/>
            <w:shd w:val="clear" w:color="auto" w:fill="auto"/>
            <w:noWrap/>
          </w:tcPr>
          <w:p w14:paraId="2991DB79" w14:textId="77777777" w:rsidR="000B3906" w:rsidRPr="0008799C" w:rsidRDefault="000B3906" w:rsidP="00C777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507</w:t>
            </w:r>
          </w:p>
        </w:tc>
      </w:tr>
      <w:tr w:rsidR="000B3906" w:rsidRPr="0061713A" w14:paraId="09E41F92" w14:textId="77777777" w:rsidTr="00C7778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  <w:noWrap/>
          </w:tcPr>
          <w:p w14:paraId="46164374" w14:textId="77777777" w:rsidR="000B3906" w:rsidRPr="0008799C" w:rsidRDefault="000B3906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High LDL cholesterol</w:t>
            </w:r>
            <w:r w:rsidRPr="0008799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F269513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9.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631F53B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4.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599D7E3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4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9FBF82F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59.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726CD8F2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0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CBACC1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68.0)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24AF573C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64.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5B25A95" w14:textId="77777777" w:rsidR="000B3906" w:rsidRPr="0008799C" w:rsidRDefault="000B3906" w:rsidP="00C77782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(56.4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5649F266" w14:textId="77777777" w:rsidR="000B3906" w:rsidRPr="0008799C" w:rsidRDefault="000B3906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8799C">
              <w:rPr>
                <w:rFonts w:cs="Times New Roman"/>
                <w:sz w:val="16"/>
                <w:szCs w:val="16"/>
              </w:rPr>
              <w:t>, 71.2)</w:t>
            </w:r>
          </w:p>
        </w:tc>
        <w:tc>
          <w:tcPr>
            <w:tcW w:w="630" w:type="dxa"/>
            <w:shd w:val="clear" w:color="auto" w:fill="auto"/>
            <w:noWrap/>
          </w:tcPr>
          <w:p w14:paraId="6DE51F06" w14:textId="77777777" w:rsidR="000B3906" w:rsidRPr="0008799C" w:rsidRDefault="000B3906" w:rsidP="00C777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8799C">
              <w:rPr>
                <w:rFonts w:eastAsia="Calibri" w:cs="Times New Roman"/>
                <w:sz w:val="16"/>
                <w:szCs w:val="16"/>
              </w:rPr>
              <w:t>0.426</w:t>
            </w:r>
          </w:p>
        </w:tc>
      </w:tr>
    </w:tbl>
    <w:p w14:paraId="0F9BD738" w14:textId="77777777" w:rsidR="000B3906" w:rsidRDefault="000B3906" w:rsidP="000B3906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89C3524" w14:textId="77777777" w:rsidR="000B3906" w:rsidRDefault="000B3906" w:rsidP="000B3906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BAF8FF4" w14:textId="77777777" w:rsidR="000B3906" w:rsidRPr="0008799C" w:rsidRDefault="000B3906" w:rsidP="000B390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08799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se participants had diabetes and were in the baseline sample, </w:t>
      </w:r>
      <w:proofErr w:type="gramStart"/>
      <w:r w:rsidRPr="0008799C">
        <w:rPr>
          <w:rFonts w:ascii="Times New Roman" w:eastAsia="Times New Roman" w:hAnsi="Times New Roman" w:cs="Times New Roman"/>
          <w:sz w:val="20"/>
          <w:szCs w:val="20"/>
          <w:lang w:val="en-GB"/>
        </w:rPr>
        <w:t>i.e.</w:t>
      </w:r>
      <w:proofErr w:type="gramEnd"/>
      <w:r w:rsidRPr="0008799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had data for baseline (2014-2017). Unweighted n and weighted percentages are reported.</w:t>
      </w:r>
    </w:p>
    <w:p w14:paraId="2932505E" w14:textId="77777777" w:rsidR="000B3906" w:rsidRPr="0008799C" w:rsidRDefault="000B3906" w:rsidP="000B390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08799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08799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-values calculated using chi-squared tests </w:t>
      </w:r>
    </w:p>
    <w:p w14:paraId="0A41FFFE" w14:textId="77777777" w:rsidR="000B3906" w:rsidRPr="0008799C" w:rsidRDefault="000B3906" w:rsidP="000B390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08799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t xml:space="preserve">SES was calculated using a version of the </w:t>
      </w:r>
      <w:proofErr w:type="spellStart"/>
      <w:r w:rsidRPr="0008799C">
        <w:rPr>
          <w:rFonts w:ascii="Times New Roman" w:hAnsi="Times New Roman" w:cs="Times New Roman"/>
          <w:sz w:val="20"/>
          <w:szCs w:val="20"/>
          <w:lang w:val="en-GB"/>
        </w:rPr>
        <w:t>Graffar</w:t>
      </w:r>
      <w:proofErr w:type="spellEnd"/>
      <w:r w:rsidRPr="0008799C">
        <w:rPr>
          <w:rFonts w:ascii="Times New Roman" w:hAnsi="Times New Roman" w:cs="Times New Roman"/>
          <w:sz w:val="20"/>
          <w:szCs w:val="20"/>
          <w:lang w:val="en-GB"/>
        </w:rPr>
        <w:t xml:space="preserve"> Scale modified for Venezuela, which combines income, profession, educational level, and housing conditions into a composite score</w:t>
      </w:r>
      <w:r w:rsidRPr="0008799C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21065E96" w14:textId="77777777" w:rsidR="000B3906" w:rsidRPr="0008799C" w:rsidRDefault="000B3906" w:rsidP="000B39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799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t>Hypertension was defined as having a systolic blood pressure ≥140 mm Hg, diastolic blood pressure ≥90 mm Hg, or self-report of antihypertensive medication use.</w:t>
      </w:r>
    </w:p>
    <w:p w14:paraId="0C675386" w14:textId="77777777" w:rsidR="000B3906" w:rsidRPr="0008799C" w:rsidRDefault="000B3906" w:rsidP="000B3906">
      <w:pPr>
        <w:tabs>
          <w:tab w:val="left" w:pos="13230"/>
        </w:tabs>
        <w:spacing w:after="0" w:line="240" w:lineRule="auto"/>
        <w:ind w:right="-172"/>
        <w:rPr>
          <w:rFonts w:ascii="Times New Roman" w:hAnsi="Times New Roman" w:cs="Times New Roman"/>
          <w:sz w:val="20"/>
          <w:szCs w:val="20"/>
          <w:lang w:val="en-GB"/>
        </w:rPr>
      </w:pPr>
      <w:r w:rsidRPr="000879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t>High LDL cholesterol was defined as LDL of ≥100 mg/dL</w:t>
      </w:r>
    </w:p>
    <w:p w14:paraId="1FEEF7DC" w14:textId="77777777" w:rsidR="00A74B2F" w:rsidRPr="000B3906" w:rsidRDefault="00A74B2F">
      <w:pPr>
        <w:rPr>
          <w:lang w:val="en-GB"/>
        </w:rPr>
      </w:pPr>
    </w:p>
    <w:sectPr w:rsidR="00A74B2F" w:rsidRPr="000B3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06"/>
    <w:rsid w:val="000B3906"/>
    <w:rsid w:val="00A7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CA69"/>
  <w15:chartTrackingRefBased/>
  <w15:docId w15:val="{F5FEEA95-3104-4D1A-A9D5-FD7C6F8D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906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B3906"/>
    <w:pPr>
      <w:spacing w:after="0" w:line="240" w:lineRule="auto"/>
    </w:pPr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B3906"/>
    <w:rPr>
      <w:lang w:val="en-US" w:eastAsia="en-US"/>
    </w:rPr>
  </w:style>
  <w:style w:type="table" w:styleId="PlainTable5">
    <w:name w:val="Plain Table 5"/>
    <w:basedOn w:val="TableNormal"/>
    <w:uiPriority w:val="45"/>
    <w:rsid w:val="000B3906"/>
    <w:pPr>
      <w:spacing w:after="0" w:line="240" w:lineRule="auto"/>
    </w:pPr>
    <w:rPr>
      <w:rFonts w:ascii="Times New Roman" w:eastAsiaTheme="minorHAnsi" w:hAnsi="Times New Roman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>University of Edinburgh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Jaacks</dc:creator>
  <cp:keywords/>
  <dc:description/>
  <cp:lastModifiedBy>Lindsay Jaacks</cp:lastModifiedBy>
  <cp:revision>1</cp:revision>
  <dcterms:created xsi:type="dcterms:W3CDTF">2023-12-21T13:31:00Z</dcterms:created>
  <dcterms:modified xsi:type="dcterms:W3CDTF">2023-12-21T13:31:00Z</dcterms:modified>
</cp:coreProperties>
</file>